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64A" w:rsidRPr="00080C65" w:rsidRDefault="00E60E71">
      <w:pPr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.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bookmarkStart w:id="0" w:name="_GoBack"/>
      <w:bookmarkEnd w:id="0"/>
      <w:r w:rsidR="00A416AB" w:rsidRPr="00A41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ailed information of RNS gene in rice and Arabidopsis</w:t>
      </w:r>
    </w:p>
    <w:tbl>
      <w:tblPr>
        <w:tblW w:w="1050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3"/>
        <w:gridCol w:w="1424"/>
        <w:gridCol w:w="2126"/>
        <w:gridCol w:w="2126"/>
        <w:gridCol w:w="1985"/>
        <w:gridCol w:w="1702"/>
      </w:tblGrid>
      <w:tr w:rsidR="00A416AB" w:rsidRPr="00A416AB" w:rsidTr="00A416AB">
        <w:trPr>
          <w:trHeight w:val="396"/>
        </w:trPr>
        <w:tc>
          <w:tcPr>
            <w:tcW w:w="114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ass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symbol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U_ID (</w:t>
            </w:r>
            <w:proofErr w:type="spellStart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  <w:proofErr w:type="spellEnd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P_ID (</w:t>
            </w:r>
            <w:proofErr w:type="spellStart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</w:t>
            </w:r>
            <w:proofErr w:type="spellEnd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 symbol (At)</w:t>
            </w:r>
          </w:p>
        </w:tc>
        <w:tc>
          <w:tcPr>
            <w:tcW w:w="1702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air_ID</w:t>
            </w:r>
            <w:proofErr w:type="spellEnd"/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At)</w:t>
            </w:r>
          </w:p>
        </w:tc>
      </w:tr>
      <w:tr w:rsidR="00A416AB" w:rsidRPr="00A416AB" w:rsidTr="00A416AB">
        <w:trPr>
          <w:trHeight w:val="396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7g06304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416AB" w:rsidRPr="00A416AB" w:rsidTr="00A416AB">
        <w:trPr>
          <w:trHeight w:val="106"/>
        </w:trPr>
        <w:tc>
          <w:tcPr>
            <w:tcW w:w="11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3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8g33710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8g0434100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RNS1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2G02990</w:t>
            </w:r>
          </w:p>
        </w:tc>
      </w:tr>
      <w:tr w:rsidR="00A416AB" w:rsidRPr="00A416AB" w:rsidTr="00A416AB">
        <w:trPr>
          <w:trHeight w:val="10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RNS3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1G26820</w:t>
            </w:r>
          </w:p>
        </w:tc>
      </w:tr>
      <w:tr w:rsidR="00A416AB" w:rsidRPr="00A416AB" w:rsidTr="00A416AB">
        <w:trPr>
          <w:trHeight w:val="105"/>
        </w:trPr>
        <w:tc>
          <w:tcPr>
            <w:tcW w:w="11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RNS4</w:t>
            </w:r>
          </w:p>
        </w:tc>
        <w:tc>
          <w:tcPr>
            <w:tcW w:w="1702" w:type="dxa"/>
            <w:tcBorders>
              <w:left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1G14220</w:t>
            </w:r>
          </w:p>
        </w:tc>
      </w:tr>
      <w:tr w:rsidR="00A416AB" w:rsidRPr="00A416AB" w:rsidTr="00A416AB">
        <w:trPr>
          <w:trHeight w:val="105"/>
        </w:trPr>
        <w:tc>
          <w:tcPr>
            <w:tcW w:w="11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RNS5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pStyle w:val="a3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16AB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AT1G14210</w:t>
            </w:r>
          </w:p>
        </w:tc>
      </w:tr>
      <w:tr w:rsidR="00A416AB" w:rsidRPr="00A416AB" w:rsidTr="00A416AB">
        <w:trPr>
          <w:trHeight w:val="38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66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9g05377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416AB" w:rsidRPr="00A416AB" w:rsidTr="00A416AB">
        <w:trPr>
          <w:trHeight w:val="38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9g367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9g05380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416AB" w:rsidRPr="00A416AB" w:rsidTr="00A416AB">
        <w:trPr>
          <w:trHeight w:val="38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7g06293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416AB" w:rsidRPr="00A416AB" w:rsidTr="00A416AB">
        <w:trPr>
          <w:trHeight w:val="38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7g436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7g06299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416AB" w:rsidRPr="00A416AB" w:rsidTr="00A416AB">
        <w:trPr>
          <w:trHeight w:val="384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671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1g08972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NS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2G39780</w:t>
            </w:r>
          </w:p>
        </w:tc>
      </w:tr>
      <w:tr w:rsidR="00A416AB" w:rsidRPr="00A416AB" w:rsidTr="00A416AB">
        <w:trPr>
          <w:trHeight w:val="396"/>
        </w:trPr>
        <w:tc>
          <w:tcPr>
            <w:tcW w:w="11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lass </w:t>
            </w:r>
            <w:r w:rsidRPr="00A416A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II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RNS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OC_Os01g6719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416A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s01g08973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416AB" w:rsidRPr="00A416AB" w:rsidRDefault="00A416AB" w:rsidP="00A416A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080C65" w:rsidRPr="00A416AB" w:rsidRDefault="00080C65" w:rsidP="00A416AB">
      <w:pPr>
        <w:jc w:val="center"/>
        <w:rPr>
          <w:rFonts w:ascii="Times New Roman" w:hAnsi="Times New Roman" w:cs="Times New Roman"/>
          <w:szCs w:val="20"/>
        </w:rPr>
      </w:pPr>
    </w:p>
    <w:sectPr w:rsidR="00080C65" w:rsidRPr="00A416AB" w:rsidSect="00EC417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4DD4" w:rsidRDefault="00B84DD4" w:rsidP="00E60E71">
      <w:pPr>
        <w:spacing w:after="0" w:line="240" w:lineRule="auto"/>
      </w:pPr>
      <w:r>
        <w:separator/>
      </w:r>
    </w:p>
  </w:endnote>
  <w:endnote w:type="continuationSeparator" w:id="0">
    <w:p w:rsidR="00B84DD4" w:rsidRDefault="00B84DD4" w:rsidP="00E60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4DD4" w:rsidRDefault="00B84DD4" w:rsidP="00E60E71">
      <w:pPr>
        <w:spacing w:after="0" w:line="240" w:lineRule="auto"/>
      </w:pPr>
      <w:r>
        <w:separator/>
      </w:r>
    </w:p>
  </w:footnote>
  <w:footnote w:type="continuationSeparator" w:id="0">
    <w:p w:rsidR="00B84DD4" w:rsidRDefault="00B84DD4" w:rsidP="00E60E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173"/>
    <w:rsid w:val="00050D40"/>
    <w:rsid w:val="00080C65"/>
    <w:rsid w:val="002E764A"/>
    <w:rsid w:val="00A416AB"/>
    <w:rsid w:val="00B4118A"/>
    <w:rsid w:val="00B84DD4"/>
    <w:rsid w:val="00E60E71"/>
    <w:rsid w:val="00EC4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11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adl10">
    <w:name w:val="padl10"/>
    <w:basedOn w:val="a0"/>
    <w:rsid w:val="00080C65"/>
  </w:style>
  <w:style w:type="character" w:styleId="a4">
    <w:name w:val="Hyperlink"/>
    <w:basedOn w:val="a0"/>
    <w:uiPriority w:val="99"/>
    <w:semiHidden/>
    <w:unhideWhenUsed/>
    <w:rsid w:val="00080C6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E60E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60E71"/>
  </w:style>
  <w:style w:type="paragraph" w:styleId="a6">
    <w:name w:val="footer"/>
    <w:basedOn w:val="a"/>
    <w:link w:val="Char0"/>
    <w:uiPriority w:val="99"/>
    <w:unhideWhenUsed/>
    <w:rsid w:val="00E60E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60E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B411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padl10">
    <w:name w:val="padl10"/>
    <w:basedOn w:val="a0"/>
    <w:rsid w:val="00080C65"/>
  </w:style>
  <w:style w:type="character" w:styleId="a4">
    <w:name w:val="Hyperlink"/>
    <w:basedOn w:val="a0"/>
    <w:uiPriority w:val="99"/>
    <w:semiHidden/>
    <w:unhideWhenUsed/>
    <w:rsid w:val="00080C65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E60E7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60E71"/>
  </w:style>
  <w:style w:type="paragraph" w:styleId="a6">
    <w:name w:val="footer"/>
    <w:basedOn w:val="a"/>
    <w:link w:val="Char0"/>
    <w:uiPriority w:val="99"/>
    <w:unhideWhenUsed/>
    <w:rsid w:val="00E60E7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60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윤실</dc:creator>
  <cp:lastModifiedBy>고윤실</cp:lastModifiedBy>
  <cp:revision>2</cp:revision>
  <dcterms:created xsi:type="dcterms:W3CDTF">2020-10-15T06:35:00Z</dcterms:created>
  <dcterms:modified xsi:type="dcterms:W3CDTF">2020-10-15T06:35:00Z</dcterms:modified>
</cp:coreProperties>
</file>